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226" w:rsidRDefault="00634226" w:rsidP="0050250F">
      <w:pPr>
        <w:pStyle w:val="a3"/>
        <w:spacing w:line="240" w:lineRule="auto"/>
        <w:jc w:val="center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</w:p>
    <w:p w:rsidR="0050250F" w:rsidRDefault="00F878FA" w:rsidP="0050250F">
      <w:pPr>
        <w:pStyle w:val="a3"/>
        <w:spacing w:line="240" w:lineRule="auto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D779B0">
        <w:rPr>
          <w:noProof/>
        </w:rPr>
        <w:drawing>
          <wp:inline distT="0" distB="0" distL="0" distR="0" wp14:anchorId="01B51127" wp14:editId="1A5FB8F2">
            <wp:extent cx="6027420" cy="4603304"/>
            <wp:effectExtent l="0" t="0" r="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8850" cy="461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F66" w:rsidRPr="00311A2E" w:rsidRDefault="004072E9" w:rsidP="0050250F">
      <w:pPr>
        <w:pStyle w:val="a3"/>
        <w:spacing w:line="240" w:lineRule="auto"/>
        <w:rPr>
          <w:rStyle w:val="None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072E9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Figure S</w:t>
      </w:r>
      <w:r w:rsidR="00A73664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4</w:t>
      </w:r>
      <w:bookmarkStart w:id="0" w:name="_GoBack"/>
      <w:bookmarkEnd w:id="0"/>
      <w:r w:rsidRPr="004072E9">
        <w:rPr>
          <w:rFonts w:ascii="Times New Roman" w:hAnsi="Times New Roman" w:cs="Times New Roman"/>
          <w:bCs/>
          <w:color w:val="auto"/>
          <w:sz w:val="24"/>
          <w:szCs w:val="24"/>
        </w:rPr>
        <w:t>.</w:t>
      </w:r>
      <w:r w:rsidRPr="004072E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Linear regression result </w:t>
      </w:r>
      <w:r w:rsidR="00F878FA" w:rsidRP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with the FHB incidence as a dependent variable and the four weather variables</w:t>
      </w:r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878FA" w:rsidRP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data as an explanatory variable</w:t>
      </w:r>
      <w:r w:rsidR="0050250F" w:rsidRPr="0050250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.</w:t>
      </w:r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Abbreviations, </w:t>
      </w:r>
      <w:proofErr w:type="spellStart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tavg</w:t>
      </w:r>
      <w:proofErr w:type="spellEnd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878FA" w:rsidRP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average air temperature, </w:t>
      </w:r>
      <w:proofErr w:type="spellStart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prcp</w:t>
      </w:r>
      <w:proofErr w:type="spellEnd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878FA" w:rsidRP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total precipitation, </w:t>
      </w:r>
      <w:proofErr w:type="spellStart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rainy_day</w:t>
      </w:r>
      <w:proofErr w:type="spellEnd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878FA" w:rsidRP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number of rainy days with more than 0.3 mm of precipitation, and </w:t>
      </w:r>
      <w:proofErr w:type="spellStart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rhum</w:t>
      </w:r>
      <w:proofErr w:type="spellEnd"/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878FA" w:rsidRP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average relative humidity</w:t>
      </w:r>
      <w:r w:rsidR="00F878FA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.</w:t>
      </w:r>
    </w:p>
    <w:p w:rsidR="000F7F66" w:rsidRPr="001D5B9B" w:rsidRDefault="000F7F66" w:rsidP="003D5047">
      <w:pPr>
        <w:pStyle w:val="Body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sectPr w:rsidR="000F7F66" w:rsidRPr="001D5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0B90" w:rsidRDefault="00510B90" w:rsidP="00F878FA">
      <w:r>
        <w:separator/>
      </w:r>
    </w:p>
  </w:endnote>
  <w:endnote w:type="continuationSeparator" w:id="0">
    <w:p w:rsidR="00510B90" w:rsidRDefault="00510B90" w:rsidP="00F87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0B90" w:rsidRDefault="00510B90" w:rsidP="00F878FA">
      <w:r>
        <w:separator/>
      </w:r>
    </w:p>
  </w:footnote>
  <w:footnote w:type="continuationSeparator" w:id="0">
    <w:p w:rsidR="00510B90" w:rsidRDefault="00510B90" w:rsidP="00F87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F66"/>
    <w:rsid w:val="000F6FD7"/>
    <w:rsid w:val="000F7F66"/>
    <w:rsid w:val="003D5047"/>
    <w:rsid w:val="004072E9"/>
    <w:rsid w:val="004A6645"/>
    <w:rsid w:val="0050250F"/>
    <w:rsid w:val="00510B90"/>
    <w:rsid w:val="005D25DC"/>
    <w:rsid w:val="00634226"/>
    <w:rsid w:val="007F6F99"/>
    <w:rsid w:val="00A73664"/>
    <w:rsid w:val="00BC647D"/>
    <w:rsid w:val="00F878FA"/>
    <w:rsid w:val="00FE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69F82"/>
  <w15:docId w15:val="{3C48D249-51A0-4DFF-A21A-9B9F471A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0F7F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qFormat/>
    <w:rsid w:val="000F7F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0F7F66"/>
  </w:style>
  <w:style w:type="character" w:customStyle="1" w:styleId="Hyperlink0">
    <w:name w:val="Hyperlink.0"/>
    <w:basedOn w:val="None"/>
    <w:rsid w:val="000F7F66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a3">
    <w:name w:val="caption"/>
    <w:basedOn w:val="a"/>
    <w:rsid w:val="004072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after="200" w:line="276" w:lineRule="auto"/>
      <w:jc w:val="both"/>
    </w:pPr>
    <w:rPr>
      <w:rFonts w:asciiTheme="minorHAnsi" w:eastAsiaTheme="minorEastAsia" w:hAnsiTheme="minorHAnsi" w:cstheme="minorBidi"/>
      <w:b/>
      <w:color w:val="365F91"/>
      <w:kern w:val="2"/>
      <w:sz w:val="16"/>
      <w:szCs w:val="20"/>
      <w:bdr w:val="none" w:sz="0" w:space="0" w:color="auto"/>
      <w:lang w:eastAsia="ko-KR"/>
    </w:rPr>
  </w:style>
  <w:style w:type="paragraph" w:styleId="a4">
    <w:name w:val="header"/>
    <w:basedOn w:val="a"/>
    <w:link w:val="Char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a5">
    <w:name w:val="footer"/>
    <w:basedOn w:val="a"/>
    <w:link w:val="Char0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Jin-Yong Jung</cp:lastModifiedBy>
  <cp:revision>3</cp:revision>
  <dcterms:created xsi:type="dcterms:W3CDTF">2022-11-02T11:31:00Z</dcterms:created>
  <dcterms:modified xsi:type="dcterms:W3CDTF">2022-11-06T18:16:00Z</dcterms:modified>
</cp:coreProperties>
</file>